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FE9" w:rsidRPr="00751BBA" w:rsidRDefault="002E7FE9" w:rsidP="002E7FE9">
      <w:pPr>
        <w:pStyle w:val="Heading2"/>
        <w:spacing w:line="276" w:lineRule="auto"/>
        <w:rPr>
          <w:rFonts w:cs="Times New Roman"/>
          <w:lang w:val="en-GB"/>
        </w:rPr>
      </w:pPr>
      <w:r w:rsidRPr="0EF3C6E3">
        <w:rPr>
          <w:rFonts w:cs="Times New Roman"/>
          <w:lang w:val="en-GB"/>
        </w:rPr>
        <w:t xml:space="preserve">Supplementary Table </w:t>
      </w:r>
      <w:r w:rsidRPr="0051389E">
        <w:rPr>
          <w:rFonts w:cs="Times New Roman"/>
          <w:bCs/>
          <w:lang w:val="en-GB"/>
        </w:rPr>
        <w:t>6</w:t>
      </w:r>
      <w:r w:rsidRPr="0EF3C6E3">
        <w:rPr>
          <w:rFonts w:cs="Times New Roman"/>
          <w:lang w:val="en-GB"/>
        </w:rPr>
        <w:t>: Descriptive information on socioeconomic indicators and care services: GDP per capita, Gini index, bolsa família investment, hospital beds, and coverage of primary healthcare rate in 2005 and 2017 in the 26 Brazilian states.</w:t>
      </w:r>
    </w:p>
    <w:tbl>
      <w:tblPr>
        <w:tblStyle w:val="TableGrid"/>
        <w:tblW w:w="3531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769"/>
        <w:gridCol w:w="1113"/>
        <w:gridCol w:w="645"/>
        <w:gridCol w:w="861"/>
        <w:gridCol w:w="641"/>
        <w:gridCol w:w="925"/>
        <w:gridCol w:w="641"/>
        <w:gridCol w:w="957"/>
        <w:gridCol w:w="645"/>
        <w:gridCol w:w="1053"/>
      </w:tblGrid>
      <w:tr w:rsidR="002E7FE9" w:rsidRPr="00751BBA" w:rsidTr="00DD0362">
        <w:trPr>
          <w:trHeight w:val="396"/>
          <w:jc w:val="center"/>
        </w:trPr>
        <w:tc>
          <w:tcPr>
            <w:tcW w:w="879" w:type="pct"/>
            <w:tcBorders>
              <w:top w:val="thinThickMediumGap" w:sz="18" w:space="0" w:color="auto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>State</w:t>
            </w:r>
          </w:p>
        </w:tc>
        <w:tc>
          <w:tcPr>
            <w:tcW w:w="940" w:type="pct"/>
            <w:gridSpan w:val="2"/>
            <w:tcBorders>
              <w:top w:val="thinThickMediumGap" w:sz="18" w:space="0" w:color="auto"/>
              <w:bottom w:val="nil"/>
            </w:tcBorders>
          </w:tcPr>
          <w:p w:rsidR="002E7FE9" w:rsidRPr="008F57A7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F57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DP per capita</w:t>
            </w:r>
            <w:r w:rsidRPr="008F57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  <w:p w:rsidR="002E7FE9" w:rsidRPr="007F5CBF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F5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$ x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F5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8F5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52" w:type="pct"/>
            <w:gridSpan w:val="2"/>
            <w:tcBorders>
              <w:top w:val="thinThickMediumGap" w:sz="18" w:space="0" w:color="auto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>Gini index</w:t>
            </w:r>
            <w:r w:rsidRPr="00751BBA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82" w:type="pct"/>
            <w:gridSpan w:val="2"/>
            <w:tcBorders>
              <w:top w:val="thinThickMediumGap" w:sz="18" w:space="0" w:color="auto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>Bolsa Família Investment</w:t>
            </w:r>
          </w:p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>(</w:t>
            </w:r>
            <w:r w:rsidRPr="008F57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$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 100 mi</w:t>
            </w:r>
            <w:r w:rsidRPr="00751BBA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>)</w:t>
            </w:r>
          </w:p>
        </w:tc>
        <w:tc>
          <w:tcPr>
            <w:tcW w:w="798" w:type="pct"/>
            <w:gridSpan w:val="2"/>
            <w:tcBorders>
              <w:top w:val="thinThickMediumGap" w:sz="18" w:space="0" w:color="auto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>Hospital beds</w:t>
            </w:r>
          </w:p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er 1.</w:t>
            </w:r>
            <w:r w:rsidRPr="00751BBA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00</w:t>
            </w:r>
            <w:r w:rsidRPr="00751BBA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>)</w:t>
            </w:r>
          </w:p>
        </w:tc>
        <w:tc>
          <w:tcPr>
            <w:tcW w:w="848" w:type="pct"/>
            <w:gridSpan w:val="2"/>
            <w:tcBorders>
              <w:top w:val="thinThickMediumGap" w:sz="18" w:space="0" w:color="auto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>Primary healthcare</w:t>
            </w:r>
          </w:p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</w:pPr>
            <w:r w:rsidRPr="00751BBA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(% population)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E7FE9" w:rsidRPr="003934D2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E7FE9" w:rsidRPr="003934D2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3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</w:tr>
      <w:tr w:rsidR="002E7FE9" w:rsidRPr="00751BBA" w:rsidTr="00DD0362">
        <w:trPr>
          <w:trHeight w:val="286"/>
          <w:jc w:val="center"/>
        </w:trPr>
        <w:tc>
          <w:tcPr>
            <w:tcW w:w="87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rth region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E7FE9" w:rsidRPr="003934D2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E7FE9" w:rsidRPr="003934D2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7FE9" w:rsidRPr="00751BBA" w:rsidTr="00DD0362">
        <w:trPr>
          <w:trHeight w:val="314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cre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A808EB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13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913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11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4B5038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0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B50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mapá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A808EB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2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4B5038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0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B50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mazonas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A808EB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13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913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72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4B5038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5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7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ará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9137D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75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4B5038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Rondônia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9137D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35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4B5038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0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B50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Roraima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48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5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7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Tocantins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58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rtheast region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E7FE9" w:rsidRPr="007F5CBF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E7FE9" w:rsidRPr="007F5CBF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  Alagoas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9137D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13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913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1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0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Bahia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A808EB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35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63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Ceará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A808EB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5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81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98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ranhão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A808EB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95 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2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7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araíba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9137D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8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0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7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ernambuco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9137D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4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iauí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9137D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3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Rio Grande do Norte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9137D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13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913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66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9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8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ergipe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20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entral-west region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E7FE9" w:rsidRPr="007F5CBF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E7FE9" w:rsidRPr="007F5CBF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Goiás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A808EB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5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32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8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to Grosso 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A808EB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2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2 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6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to Grosso do Sul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A808EB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4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.88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6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utheast region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E7FE9" w:rsidRPr="007F5CBF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E7FE9" w:rsidRPr="007F5CBF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Espírito Santo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A808EB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6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.07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2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inas Gerais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9137D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7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65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76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E7FE9" w:rsidRPr="00751BBA" w:rsidTr="00DD0362">
        <w:trPr>
          <w:trHeight w:val="314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Rio de Janeiro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9137D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4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57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6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ão Paulo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6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83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6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uth region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E7FE9" w:rsidRPr="007F5CBF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E7FE9" w:rsidRPr="007F5CBF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araná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9137D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5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88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2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Rio Grande do Sul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  <w:vAlign w:val="bottom"/>
          </w:tcPr>
          <w:p w:rsidR="002E7FE9" w:rsidRPr="009137D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7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70 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5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E7FE9" w:rsidRPr="00751BBA" w:rsidTr="00DD0362">
        <w:trPr>
          <w:trHeight w:val="300"/>
          <w:jc w:val="center"/>
        </w:trPr>
        <w:tc>
          <w:tcPr>
            <w:tcW w:w="879" w:type="pct"/>
            <w:tcBorders>
              <w:top w:val="nil"/>
              <w:bottom w:val="thickThinMediumGap" w:sz="18" w:space="0" w:color="auto"/>
            </w:tcBorders>
          </w:tcPr>
          <w:p w:rsidR="002E7FE9" w:rsidRPr="00751BBA" w:rsidRDefault="002E7FE9" w:rsidP="00DD036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anta Catarina</w:t>
            </w:r>
          </w:p>
        </w:tc>
        <w:tc>
          <w:tcPr>
            <w:tcW w:w="384" w:type="pct"/>
            <w:tcBorders>
              <w:top w:val="nil"/>
              <w:bottom w:val="thickThinMediumGap" w:sz="18" w:space="0" w:color="auto"/>
              <w:right w:val="nil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B0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555" w:type="pct"/>
            <w:tcBorders>
              <w:top w:val="nil"/>
              <w:left w:val="nil"/>
              <w:bottom w:val="thickThinMediumGap" w:sz="18" w:space="0" w:color="auto"/>
            </w:tcBorders>
            <w:vAlign w:val="bottom"/>
          </w:tcPr>
          <w:p w:rsidR="002E7FE9" w:rsidRPr="001B0254" w:rsidRDefault="002E7FE9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88</w:t>
            </w:r>
          </w:p>
        </w:tc>
        <w:tc>
          <w:tcPr>
            <w:tcW w:w="322" w:type="pct"/>
            <w:tcBorders>
              <w:top w:val="nil"/>
              <w:bottom w:val="thickThinMediumGap" w:sz="18" w:space="0" w:color="auto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thickThinMediumGap" w:sz="18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20" w:type="pct"/>
            <w:tcBorders>
              <w:top w:val="nil"/>
              <w:bottom w:val="thickThinMediumGap" w:sz="18" w:space="0" w:color="auto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462" w:type="pct"/>
            <w:tcBorders>
              <w:top w:val="nil"/>
              <w:left w:val="nil"/>
              <w:bottom w:val="thickThinMediumGap" w:sz="18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320" w:type="pct"/>
            <w:tcBorders>
              <w:top w:val="nil"/>
              <w:bottom w:val="thickThinMediumGap" w:sz="18" w:space="0" w:color="auto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</w:p>
        </w:tc>
        <w:tc>
          <w:tcPr>
            <w:tcW w:w="478" w:type="pct"/>
            <w:tcBorders>
              <w:top w:val="nil"/>
              <w:left w:val="nil"/>
              <w:bottom w:val="thickThinMediumGap" w:sz="18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</w:p>
        </w:tc>
        <w:tc>
          <w:tcPr>
            <w:tcW w:w="322" w:type="pct"/>
            <w:tcBorders>
              <w:top w:val="nil"/>
              <w:left w:val="nil"/>
              <w:bottom w:val="thickThinMediumGap" w:sz="18" w:space="0" w:color="auto"/>
              <w:right w:val="nil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48</w:t>
            </w:r>
          </w:p>
        </w:tc>
        <w:tc>
          <w:tcPr>
            <w:tcW w:w="526" w:type="pct"/>
            <w:tcBorders>
              <w:top w:val="nil"/>
              <w:left w:val="nil"/>
              <w:bottom w:val="thickThinMediumGap" w:sz="18" w:space="0" w:color="auto"/>
            </w:tcBorders>
          </w:tcPr>
          <w:p w:rsidR="002E7FE9" w:rsidRPr="00751BBA" w:rsidRDefault="002E7FE9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43717D" w:rsidRDefault="002E7FE9">
      <w:r w:rsidRPr="00751BBA">
        <w:rPr>
          <w:rFonts w:ascii="Times New Roman" w:hAnsi="Times New Roman" w:cs="Times New Roman"/>
          <w:sz w:val="20"/>
          <w:szCs w:val="18"/>
          <w:vertAlign w:val="superscript"/>
          <w:lang w:val="en-GB"/>
        </w:rPr>
        <w:t>a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>GDP per capita is the state GDP in R$ divided by its population</w:t>
      </w:r>
      <w:r>
        <w:rPr>
          <w:rFonts w:ascii="Times New Roman" w:hAnsi="Times New Roman" w:cs="Times New Roman"/>
          <w:sz w:val="20"/>
          <w:szCs w:val="18"/>
          <w:lang w:val="en-GB"/>
        </w:rPr>
        <w:t>.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Pr="00751BBA">
        <w:rPr>
          <w:rFonts w:ascii="Times New Roman" w:hAnsi="Times New Roman" w:cs="Times New Roman"/>
          <w:sz w:val="20"/>
          <w:szCs w:val="18"/>
          <w:vertAlign w:val="superscript"/>
          <w:lang w:val="en-GB"/>
        </w:rPr>
        <w:t>b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>Gini index is a measure of inequality based on household income</w:t>
      </w:r>
      <w:r>
        <w:rPr>
          <w:rFonts w:ascii="Times New Roman" w:hAnsi="Times New Roman" w:cs="Times New Roman"/>
          <w:sz w:val="20"/>
          <w:szCs w:val="18"/>
          <w:lang w:val="en-GB"/>
        </w:rPr>
        <w:t>.</w:t>
      </w:r>
      <w:r w:rsidRPr="00751BBA">
        <w:rPr>
          <w:rFonts w:ascii="Times New Roman" w:hAnsi="Times New Roman" w:cs="Times New Roman"/>
          <w:sz w:val="20"/>
          <w:szCs w:val="18"/>
          <w:lang w:val="en-GB"/>
        </w:rPr>
        <w:t xml:space="preserve"> It ranges between 0 and 1, where 0 indicates total equality and 1 indicates total inequality</w:t>
      </w:r>
      <w:bookmarkStart w:id="0" w:name="_GoBack"/>
      <w:bookmarkEnd w:id="0"/>
    </w:p>
    <w:sectPr w:rsidR="0043717D" w:rsidSect="002E7FE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FE9"/>
    <w:rsid w:val="002E7FE9"/>
    <w:rsid w:val="0043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DF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FE9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FE9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7FE9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2E7FE9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FE9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FE9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7FE9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2E7FE9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0</Words>
  <Characters>2167</Characters>
  <Application>Microsoft Macintosh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1</cp:revision>
  <dcterms:created xsi:type="dcterms:W3CDTF">2022-06-01T18:43:00Z</dcterms:created>
  <dcterms:modified xsi:type="dcterms:W3CDTF">2022-06-01T18:44:00Z</dcterms:modified>
</cp:coreProperties>
</file>